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FC3" w:rsidRDefault="00093FC3" w:rsidP="00093FC3">
      <w:pPr>
        <w:pStyle w:val="Heading1"/>
      </w:pPr>
      <w:r>
        <w:t>Supplementary Material</w:t>
      </w:r>
    </w:p>
    <w:p w:rsidR="00093FC3" w:rsidRDefault="00093FC3" w:rsidP="00093FC3"/>
    <w:p w:rsidR="00093FC3" w:rsidRPr="00B90764" w:rsidRDefault="00093FC3" w:rsidP="00093FC3">
      <w:r>
        <w:t xml:space="preserve">Table 1. Differences in the Mean IPQ Subscale Scores </w:t>
      </w:r>
      <w:proofErr w:type="gramStart"/>
      <w:r>
        <w:t>Between</w:t>
      </w:r>
      <w:proofErr w:type="gramEnd"/>
      <w:r>
        <w:t xml:space="preserve"> the Nose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756"/>
        <w:gridCol w:w="756"/>
        <w:gridCol w:w="756"/>
        <w:gridCol w:w="756"/>
        <w:gridCol w:w="756"/>
        <w:gridCol w:w="456"/>
        <w:gridCol w:w="636"/>
        <w:gridCol w:w="636"/>
      </w:tblGrid>
      <w:tr w:rsidR="00093FC3" w:rsidTr="006965C8">
        <w:trPr>
          <w:trHeight w:val="316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Nose-Present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Nose-Abs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BD29A0">
              <w:rPr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BD29A0">
              <w:rPr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BD29A0">
              <w:rPr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BD29A0">
              <w:rPr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BD29A0">
              <w:rPr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proofErr w:type="spellStart"/>
            <w:r w:rsidRPr="00BD29A0">
              <w:rPr>
                <w:i/>
                <w:i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BD29A0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Pr="00BD29A0" w:rsidRDefault="00093FC3" w:rsidP="006965C8">
            <w:pPr>
              <w:ind w:firstLine="0"/>
              <w:jc w:val="center"/>
              <w:rPr>
                <w:i/>
                <w:iCs/>
              </w:rPr>
            </w:pPr>
            <w:proofErr w:type="spellStart"/>
            <w:r w:rsidRPr="00BD29A0">
              <w:rPr>
                <w:i/>
                <w:iCs/>
              </w:rPr>
              <w:t>d</w:t>
            </w:r>
            <w:r w:rsidRPr="00A40EEF">
              <w:rPr>
                <w:i/>
                <w:iCs/>
                <w:vertAlign w:val="subscript"/>
              </w:rPr>
              <w:t>z</w:t>
            </w:r>
            <w:proofErr w:type="spellEnd"/>
          </w:p>
        </w:tc>
      </w:tr>
      <w:tr w:rsidR="00093FC3" w:rsidTr="006965C8">
        <w:trPr>
          <w:trHeight w:val="417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IPQ Tot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2.78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69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2.65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82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24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3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22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220</w:t>
            </w:r>
          </w:p>
        </w:tc>
      </w:tr>
      <w:tr w:rsidR="00093FC3" w:rsidTr="006965C8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IPQ 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2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2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162</w:t>
            </w:r>
          </w:p>
        </w:tc>
      </w:tr>
      <w:tr w:rsidR="00093FC3" w:rsidTr="006965C8">
        <w:trPr>
          <w:trHeight w:val="417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IPQ R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185</w:t>
            </w:r>
          </w:p>
        </w:tc>
      </w:tr>
    </w:tbl>
    <w:p w:rsidR="00093FC3" w:rsidRDefault="00093FC3" w:rsidP="00093FC3"/>
    <w:p w:rsidR="00093FC3" w:rsidRDefault="00093FC3" w:rsidP="00093FC3"/>
    <w:p w:rsidR="00093FC3" w:rsidRDefault="00093FC3" w:rsidP="00093FC3">
      <w:r>
        <w:t xml:space="preserve">Table 2. Correlations </w:t>
      </w:r>
      <w:proofErr w:type="gramStart"/>
      <w:r>
        <w:t>Between</w:t>
      </w:r>
      <w:proofErr w:type="gramEnd"/>
      <w:r>
        <w:t xml:space="preserve"> IPQ Subscale Scores and Mean Rates of Increase in FMS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5569"/>
        <w:gridCol w:w="636"/>
      </w:tblGrid>
      <w:tr w:rsidR="00093FC3" w:rsidTr="006965C8">
        <w:trPr>
          <w:trHeight w:val="45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Correlation with the Mean Rates of Increase in FMS (</w:t>
            </w:r>
            <w:r w:rsidRPr="009C6CAB">
              <w:rPr>
                <w:i/>
                <w:iCs/>
              </w:rPr>
              <w:t>r</w:t>
            </w:r>
            <w: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9C6CAB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9C6CAB">
              <w:rPr>
                <w:i/>
                <w:iCs/>
              </w:rPr>
              <w:t>p</w:t>
            </w:r>
          </w:p>
        </w:tc>
      </w:tr>
      <w:tr w:rsidR="00093FC3" w:rsidTr="006965C8">
        <w:trPr>
          <w:trHeight w:val="445"/>
        </w:trPr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IPQ Total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05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783</w:t>
            </w:r>
          </w:p>
        </w:tc>
      </w:tr>
      <w:tr w:rsidR="00093FC3" w:rsidTr="006965C8">
        <w:trPr>
          <w:trHeight w:val="421"/>
        </w:trPr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IPQ INV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66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719</w:t>
            </w:r>
          </w:p>
        </w:tc>
      </w:tr>
      <w:tr w:rsidR="00093FC3" w:rsidTr="006965C8">
        <w:trPr>
          <w:trHeight w:val="429"/>
        </w:trPr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IPQ REAL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4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793</w:t>
            </w:r>
          </w:p>
        </w:tc>
      </w:tr>
    </w:tbl>
    <w:p w:rsidR="00093FC3" w:rsidRDefault="00093FC3" w:rsidP="00093FC3"/>
    <w:p w:rsidR="00093FC3" w:rsidRDefault="00093FC3" w:rsidP="00093FC3"/>
    <w:p w:rsidR="00093FC3" w:rsidRDefault="00093FC3" w:rsidP="00093FC3">
      <w:r>
        <w:t>Table 3. ANOVA Results of “Biological Sex” X “Virtual Nose” on SSQ-Total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772"/>
        <w:gridCol w:w="456"/>
        <w:gridCol w:w="772"/>
        <w:gridCol w:w="772"/>
        <w:gridCol w:w="636"/>
        <w:gridCol w:w="772"/>
      </w:tblGrid>
      <w:tr w:rsidR="00093FC3" w:rsidTr="006965C8">
        <w:trPr>
          <w:trHeight w:val="47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proofErr w:type="spellStart"/>
            <w:r w:rsidRPr="00FE4466">
              <w:rPr>
                <w:i/>
                <w:i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 w:rsidRPr="00926300">
              <w:rPr>
                <w:rFonts w:hint="eastAsia"/>
                <w:i/>
                <w:iCs/>
              </w:rPr>
              <w:t>η</w:t>
            </w:r>
            <w:r w:rsidRPr="00926300">
              <w:rPr>
                <w:i/>
                <w:iCs/>
                <w:vertAlign w:val="superscript"/>
              </w:rPr>
              <w:t>2</w:t>
            </w:r>
            <w:r w:rsidRPr="00926300">
              <w:rPr>
                <w:i/>
                <w:iCs/>
                <w:vertAlign w:val="subscript"/>
              </w:rPr>
              <w:t>p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</w:pPr>
            <w:r>
              <w:t>Between-subjects eff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Biological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4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4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15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7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5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8.20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27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>Within-subjects effects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Virtual Nose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99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Nose *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9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9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195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662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6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1.31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>
              <w:t>.04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</w:tr>
    </w:tbl>
    <w:p w:rsidR="00093FC3" w:rsidRDefault="00093FC3" w:rsidP="00093FC3"/>
    <w:p w:rsidR="00093FC3" w:rsidRDefault="00093FC3" w:rsidP="00093FC3">
      <w:r>
        <w:br w:type="page"/>
      </w:r>
    </w:p>
    <w:p w:rsidR="00093FC3" w:rsidRDefault="00093FC3" w:rsidP="00093FC3">
      <w:pPr>
        <w:rPr>
          <w:iCs/>
        </w:rPr>
      </w:pPr>
      <w:r>
        <w:lastRenderedPageBreak/>
        <w:t>Table 4. ANOVA Results of “Biological Sex” * “Virtual Nose” on SSQ-</w:t>
      </w:r>
      <w:r>
        <w:rPr>
          <w:iCs/>
        </w:rPr>
        <w:t>N</w:t>
      </w:r>
      <w:r w:rsidRPr="002D033A">
        <w:rPr>
          <w:iCs/>
        </w:rPr>
        <w:t>ausea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756"/>
        <w:gridCol w:w="456"/>
        <w:gridCol w:w="636"/>
        <w:gridCol w:w="636"/>
        <w:gridCol w:w="636"/>
        <w:gridCol w:w="772"/>
      </w:tblGrid>
      <w:tr w:rsidR="00093FC3" w:rsidTr="006965C8">
        <w:trPr>
          <w:trHeight w:val="47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proofErr w:type="spellStart"/>
            <w:r w:rsidRPr="00FE4466">
              <w:rPr>
                <w:i/>
                <w:i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 w:rsidRPr="00926300">
              <w:rPr>
                <w:rFonts w:hint="eastAsia"/>
                <w:i/>
                <w:iCs/>
              </w:rPr>
              <w:t>η</w:t>
            </w:r>
            <w:r w:rsidRPr="00926300">
              <w:rPr>
                <w:i/>
                <w:iCs/>
                <w:vertAlign w:val="superscript"/>
              </w:rPr>
              <w:t>2</w:t>
            </w:r>
            <w:r w:rsidRPr="00926300">
              <w:rPr>
                <w:i/>
                <w:iCs/>
                <w:vertAlign w:val="subscript"/>
              </w:rPr>
              <w:t>p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</w:pPr>
            <w:r>
              <w:t>Between-subjects eff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Biological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9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9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7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87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1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9.97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33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>Within-subjects effects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Virtual Nose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425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52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14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Nose *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12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914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.389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46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</w:tbl>
    <w:p w:rsidR="00093FC3" w:rsidRDefault="00093FC3" w:rsidP="00093FC3">
      <w:pPr>
        <w:rPr>
          <w:iCs/>
        </w:rPr>
      </w:pPr>
    </w:p>
    <w:p w:rsidR="00093FC3" w:rsidRDefault="00093FC3" w:rsidP="00093FC3"/>
    <w:p w:rsidR="00093FC3" w:rsidRDefault="00093FC3" w:rsidP="00093FC3">
      <w:r>
        <w:t>Table 5. ANOVA Results of “Biological Sex” * “Virtual Nose” on SSQ-</w:t>
      </w:r>
      <w:proofErr w:type="spellStart"/>
      <w:r>
        <w:rPr>
          <w:iCs/>
        </w:rPr>
        <w:t>O</w:t>
      </w:r>
      <w:r w:rsidRPr="002D033A">
        <w:rPr>
          <w:iCs/>
        </w:rPr>
        <w:t>culomotor</w:t>
      </w:r>
      <w:r>
        <w:rPr>
          <w:iCs/>
        </w:rPr>
        <w:t>_Distrub</w:t>
      </w:r>
      <w:proofErr w:type="spellEnd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756"/>
        <w:gridCol w:w="456"/>
        <w:gridCol w:w="636"/>
        <w:gridCol w:w="756"/>
        <w:gridCol w:w="636"/>
        <w:gridCol w:w="636"/>
      </w:tblGrid>
      <w:tr w:rsidR="00093FC3" w:rsidTr="006965C8">
        <w:trPr>
          <w:trHeight w:val="47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proofErr w:type="spellStart"/>
            <w:r w:rsidRPr="00FE4466">
              <w:rPr>
                <w:i/>
                <w:i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 w:rsidRPr="00926300">
              <w:rPr>
                <w:rFonts w:hint="eastAsia"/>
                <w:i/>
                <w:iCs/>
              </w:rPr>
              <w:t>η</w:t>
            </w:r>
            <w:r w:rsidRPr="00926300">
              <w:rPr>
                <w:i/>
                <w:iCs/>
                <w:vertAlign w:val="superscript"/>
              </w:rPr>
              <w:t>2</w:t>
            </w:r>
            <w:r w:rsidRPr="00926300">
              <w:rPr>
                <w:i/>
                <w:iCs/>
                <w:vertAlign w:val="subscript"/>
              </w:rPr>
              <w:t>p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</w:pPr>
            <w:r>
              <w:t>Between-subjects eff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Biological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10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10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704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40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3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4.617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154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>Within-subjects effects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Virtual Nose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4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4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.09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30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35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Nose *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5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5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654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425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21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.16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39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</w:tbl>
    <w:p w:rsidR="00093FC3" w:rsidRDefault="00093FC3" w:rsidP="00093FC3"/>
    <w:p w:rsidR="00093FC3" w:rsidRDefault="00093FC3" w:rsidP="00093FC3"/>
    <w:p w:rsidR="00093FC3" w:rsidRDefault="00093FC3" w:rsidP="00093FC3">
      <w:pPr>
        <w:rPr>
          <w:iCs/>
        </w:rPr>
      </w:pPr>
      <w:r>
        <w:t>Table 6. ANOVA Results of “Biological Sex” * “Virtual Nose” on SSQ-</w:t>
      </w:r>
      <w:r>
        <w:rPr>
          <w:iCs/>
        </w:rPr>
        <w:t>D</w:t>
      </w:r>
      <w:r w:rsidRPr="002D033A">
        <w:rPr>
          <w:iCs/>
        </w:rPr>
        <w:t>isorientation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876"/>
        <w:gridCol w:w="456"/>
        <w:gridCol w:w="772"/>
        <w:gridCol w:w="636"/>
        <w:gridCol w:w="636"/>
        <w:gridCol w:w="772"/>
      </w:tblGrid>
      <w:tr w:rsidR="00093FC3" w:rsidTr="006965C8">
        <w:trPr>
          <w:trHeight w:val="47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S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proofErr w:type="spellStart"/>
            <w:r w:rsidRPr="00FE4466">
              <w:rPr>
                <w:i/>
                <w:i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Pr="00FE4466" w:rsidRDefault="00093FC3" w:rsidP="006965C8">
            <w:pPr>
              <w:ind w:firstLine="0"/>
              <w:jc w:val="center"/>
              <w:rPr>
                <w:i/>
                <w:iCs/>
              </w:rPr>
            </w:pPr>
            <w:r w:rsidRPr="00FE446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  <w:r w:rsidRPr="00926300">
              <w:rPr>
                <w:rFonts w:hint="eastAsia"/>
                <w:i/>
                <w:iCs/>
              </w:rPr>
              <w:t>η</w:t>
            </w:r>
            <w:r w:rsidRPr="00926300">
              <w:rPr>
                <w:i/>
                <w:iCs/>
                <w:vertAlign w:val="superscript"/>
              </w:rPr>
              <w:t>2</w:t>
            </w:r>
            <w:r w:rsidRPr="00926300">
              <w:rPr>
                <w:i/>
                <w:iCs/>
                <w:vertAlign w:val="subscript"/>
              </w:rPr>
              <w:t>p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</w:pPr>
            <w:r>
              <w:t>Between-subjects eff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Biological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32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32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92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76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3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0.41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347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>Within-subjects effects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Virtual Nose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1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1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187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668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6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Nose * Sex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05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943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&lt;.001</w:t>
            </w:r>
          </w:p>
        </w:tc>
      </w:tr>
      <w:tr w:rsidR="00093FC3" w:rsidTr="006965C8">
        <w:trPr>
          <w:trHeight w:val="423"/>
        </w:trPr>
        <w:tc>
          <w:tcPr>
            <w:tcW w:w="0" w:type="auto"/>
          </w:tcPr>
          <w:p w:rsidR="00093FC3" w:rsidRDefault="00093FC3" w:rsidP="006965C8">
            <w:pPr>
              <w:ind w:firstLine="0"/>
            </w:pPr>
            <w:r>
              <w:t xml:space="preserve">   Error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1.666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30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  <w:r>
              <w:t>.056</w:t>
            </w: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  <w:tc>
          <w:tcPr>
            <w:tcW w:w="0" w:type="auto"/>
          </w:tcPr>
          <w:p w:rsidR="00093FC3" w:rsidRDefault="00093FC3" w:rsidP="006965C8">
            <w:pPr>
              <w:ind w:firstLine="0"/>
              <w:jc w:val="center"/>
            </w:pPr>
          </w:p>
        </w:tc>
      </w:tr>
    </w:tbl>
    <w:p w:rsidR="00093FC3" w:rsidRDefault="00093FC3" w:rsidP="00093FC3"/>
    <w:p w:rsidR="00026BA6" w:rsidRDefault="00026BA6">
      <w:bookmarkStart w:id="0" w:name="_GoBack"/>
      <w:bookmarkEnd w:id="0"/>
    </w:p>
    <w:sectPr w:rsidR="00026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D92"/>
    <w:rsid w:val="00000A70"/>
    <w:rsid w:val="000017A6"/>
    <w:rsid w:val="00007818"/>
    <w:rsid w:val="0002538C"/>
    <w:rsid w:val="00026BA6"/>
    <w:rsid w:val="000322E3"/>
    <w:rsid w:val="000416E7"/>
    <w:rsid w:val="000843C4"/>
    <w:rsid w:val="00086262"/>
    <w:rsid w:val="00086338"/>
    <w:rsid w:val="0008728E"/>
    <w:rsid w:val="00093FC3"/>
    <w:rsid w:val="000A64F4"/>
    <w:rsid w:val="000B1A51"/>
    <w:rsid w:val="000C0ED5"/>
    <w:rsid w:val="000C6DDC"/>
    <w:rsid w:val="000D4E7D"/>
    <w:rsid w:val="000D637C"/>
    <w:rsid w:val="000E7D73"/>
    <w:rsid w:val="000F5810"/>
    <w:rsid w:val="00114F06"/>
    <w:rsid w:val="001167C7"/>
    <w:rsid w:val="001241F6"/>
    <w:rsid w:val="00124600"/>
    <w:rsid w:val="001265A1"/>
    <w:rsid w:val="00126DB7"/>
    <w:rsid w:val="0013095C"/>
    <w:rsid w:val="00140C85"/>
    <w:rsid w:val="0014203D"/>
    <w:rsid w:val="00174B28"/>
    <w:rsid w:val="00187401"/>
    <w:rsid w:val="00191EB6"/>
    <w:rsid w:val="001A3FEE"/>
    <w:rsid w:val="001B169B"/>
    <w:rsid w:val="001B5796"/>
    <w:rsid w:val="001B6811"/>
    <w:rsid w:val="001C33B2"/>
    <w:rsid w:val="001D092D"/>
    <w:rsid w:val="001E340F"/>
    <w:rsid w:val="001E5030"/>
    <w:rsid w:val="00200286"/>
    <w:rsid w:val="00204CBB"/>
    <w:rsid w:val="00206AAF"/>
    <w:rsid w:val="00220A7B"/>
    <w:rsid w:val="00221097"/>
    <w:rsid w:val="00225AF8"/>
    <w:rsid w:val="00232E8A"/>
    <w:rsid w:val="002678A3"/>
    <w:rsid w:val="00276EC7"/>
    <w:rsid w:val="00281227"/>
    <w:rsid w:val="002840AD"/>
    <w:rsid w:val="00284A37"/>
    <w:rsid w:val="002A18F0"/>
    <w:rsid w:val="002A1BBE"/>
    <w:rsid w:val="002B5F3E"/>
    <w:rsid w:val="002C09E1"/>
    <w:rsid w:val="002E2A3A"/>
    <w:rsid w:val="002E2CD8"/>
    <w:rsid w:val="002E2CF6"/>
    <w:rsid w:val="003137A4"/>
    <w:rsid w:val="0032182F"/>
    <w:rsid w:val="00322A8F"/>
    <w:rsid w:val="0032387A"/>
    <w:rsid w:val="00324EFE"/>
    <w:rsid w:val="00337A52"/>
    <w:rsid w:val="00346CFB"/>
    <w:rsid w:val="00351644"/>
    <w:rsid w:val="003632BE"/>
    <w:rsid w:val="003723C7"/>
    <w:rsid w:val="00381A73"/>
    <w:rsid w:val="00390DF7"/>
    <w:rsid w:val="003926ED"/>
    <w:rsid w:val="00392B3A"/>
    <w:rsid w:val="00396B6E"/>
    <w:rsid w:val="003A2093"/>
    <w:rsid w:val="003A47B8"/>
    <w:rsid w:val="003A78DD"/>
    <w:rsid w:val="003B5B25"/>
    <w:rsid w:val="003B6DE5"/>
    <w:rsid w:val="003C74FA"/>
    <w:rsid w:val="003D502B"/>
    <w:rsid w:val="003E31C3"/>
    <w:rsid w:val="003E3610"/>
    <w:rsid w:val="003F1FA0"/>
    <w:rsid w:val="003F70DA"/>
    <w:rsid w:val="00411529"/>
    <w:rsid w:val="004579CE"/>
    <w:rsid w:val="00462171"/>
    <w:rsid w:val="0046385B"/>
    <w:rsid w:val="00466A52"/>
    <w:rsid w:val="004844BA"/>
    <w:rsid w:val="004879CC"/>
    <w:rsid w:val="004A44C6"/>
    <w:rsid w:val="004B21B1"/>
    <w:rsid w:val="004C00DC"/>
    <w:rsid w:val="004E4BFD"/>
    <w:rsid w:val="005067B9"/>
    <w:rsid w:val="0051689D"/>
    <w:rsid w:val="00531309"/>
    <w:rsid w:val="00531A14"/>
    <w:rsid w:val="0055243F"/>
    <w:rsid w:val="00553BBA"/>
    <w:rsid w:val="00555469"/>
    <w:rsid w:val="00557972"/>
    <w:rsid w:val="00560549"/>
    <w:rsid w:val="00585999"/>
    <w:rsid w:val="0059345C"/>
    <w:rsid w:val="005A0762"/>
    <w:rsid w:val="005A22C4"/>
    <w:rsid w:val="005A766E"/>
    <w:rsid w:val="005B6D26"/>
    <w:rsid w:val="005B7C3C"/>
    <w:rsid w:val="005F08C1"/>
    <w:rsid w:val="005F4577"/>
    <w:rsid w:val="006028E0"/>
    <w:rsid w:val="00604E1D"/>
    <w:rsid w:val="00604F39"/>
    <w:rsid w:val="00607BA5"/>
    <w:rsid w:val="00611F25"/>
    <w:rsid w:val="00612221"/>
    <w:rsid w:val="006143E6"/>
    <w:rsid w:val="006246CA"/>
    <w:rsid w:val="0062640D"/>
    <w:rsid w:val="0063602F"/>
    <w:rsid w:val="0064483E"/>
    <w:rsid w:val="00650E47"/>
    <w:rsid w:val="00657E97"/>
    <w:rsid w:val="00660A78"/>
    <w:rsid w:val="006616C0"/>
    <w:rsid w:val="006878E5"/>
    <w:rsid w:val="0069513B"/>
    <w:rsid w:val="006A0128"/>
    <w:rsid w:val="006A47CA"/>
    <w:rsid w:val="006B325B"/>
    <w:rsid w:val="006B334E"/>
    <w:rsid w:val="006B3AC7"/>
    <w:rsid w:val="006C579C"/>
    <w:rsid w:val="006C6796"/>
    <w:rsid w:val="006D3F9C"/>
    <w:rsid w:val="006E143D"/>
    <w:rsid w:val="006E73B7"/>
    <w:rsid w:val="006E79E2"/>
    <w:rsid w:val="006F042C"/>
    <w:rsid w:val="006F6A70"/>
    <w:rsid w:val="00702BCC"/>
    <w:rsid w:val="00713FC4"/>
    <w:rsid w:val="00724710"/>
    <w:rsid w:val="00734318"/>
    <w:rsid w:val="00734A44"/>
    <w:rsid w:val="00745332"/>
    <w:rsid w:val="00756953"/>
    <w:rsid w:val="00774665"/>
    <w:rsid w:val="00777493"/>
    <w:rsid w:val="00784A37"/>
    <w:rsid w:val="007865A6"/>
    <w:rsid w:val="00794E0E"/>
    <w:rsid w:val="007A464A"/>
    <w:rsid w:val="007A4DDB"/>
    <w:rsid w:val="007B0272"/>
    <w:rsid w:val="007B0D4C"/>
    <w:rsid w:val="007B5424"/>
    <w:rsid w:val="007C397B"/>
    <w:rsid w:val="007D69D7"/>
    <w:rsid w:val="0080724B"/>
    <w:rsid w:val="00807C38"/>
    <w:rsid w:val="00817242"/>
    <w:rsid w:val="00817FD6"/>
    <w:rsid w:val="008265D1"/>
    <w:rsid w:val="00830AD1"/>
    <w:rsid w:val="00835CA5"/>
    <w:rsid w:val="00842258"/>
    <w:rsid w:val="008948C1"/>
    <w:rsid w:val="008B26E8"/>
    <w:rsid w:val="008D4FE7"/>
    <w:rsid w:val="008E074F"/>
    <w:rsid w:val="008E7433"/>
    <w:rsid w:val="0090232E"/>
    <w:rsid w:val="0092502D"/>
    <w:rsid w:val="009338E4"/>
    <w:rsid w:val="00942444"/>
    <w:rsid w:val="009533F1"/>
    <w:rsid w:val="00954F11"/>
    <w:rsid w:val="0095558E"/>
    <w:rsid w:val="009576C2"/>
    <w:rsid w:val="0099639D"/>
    <w:rsid w:val="009A0E4C"/>
    <w:rsid w:val="009A2C31"/>
    <w:rsid w:val="009B67D0"/>
    <w:rsid w:val="009C0CD4"/>
    <w:rsid w:val="009D07B1"/>
    <w:rsid w:val="009D0F9F"/>
    <w:rsid w:val="009D34EC"/>
    <w:rsid w:val="009D72C5"/>
    <w:rsid w:val="009E4998"/>
    <w:rsid w:val="009E77B6"/>
    <w:rsid w:val="009F16E7"/>
    <w:rsid w:val="009F368F"/>
    <w:rsid w:val="009F49ED"/>
    <w:rsid w:val="00A0382C"/>
    <w:rsid w:val="00A11562"/>
    <w:rsid w:val="00A17057"/>
    <w:rsid w:val="00A20869"/>
    <w:rsid w:val="00A27B72"/>
    <w:rsid w:val="00A357E8"/>
    <w:rsid w:val="00A369AC"/>
    <w:rsid w:val="00A63336"/>
    <w:rsid w:val="00A65615"/>
    <w:rsid w:val="00A65C3D"/>
    <w:rsid w:val="00A65D92"/>
    <w:rsid w:val="00A8615C"/>
    <w:rsid w:val="00A86B41"/>
    <w:rsid w:val="00A9618F"/>
    <w:rsid w:val="00AA48C5"/>
    <w:rsid w:val="00AC5B16"/>
    <w:rsid w:val="00AD22D4"/>
    <w:rsid w:val="00AD3939"/>
    <w:rsid w:val="00AE22AC"/>
    <w:rsid w:val="00AE6EF5"/>
    <w:rsid w:val="00AF5043"/>
    <w:rsid w:val="00B1758E"/>
    <w:rsid w:val="00B65417"/>
    <w:rsid w:val="00B73918"/>
    <w:rsid w:val="00B7462B"/>
    <w:rsid w:val="00B817EA"/>
    <w:rsid w:val="00B832E4"/>
    <w:rsid w:val="00B94AA7"/>
    <w:rsid w:val="00BA56BD"/>
    <w:rsid w:val="00BB1FA4"/>
    <w:rsid w:val="00BB2955"/>
    <w:rsid w:val="00BB2F0F"/>
    <w:rsid w:val="00BB34DC"/>
    <w:rsid w:val="00BB3647"/>
    <w:rsid w:val="00BB49CC"/>
    <w:rsid w:val="00BB7681"/>
    <w:rsid w:val="00BC4B30"/>
    <w:rsid w:val="00BD04BA"/>
    <w:rsid w:val="00BE638A"/>
    <w:rsid w:val="00BF680B"/>
    <w:rsid w:val="00C03643"/>
    <w:rsid w:val="00C048E5"/>
    <w:rsid w:val="00C450E2"/>
    <w:rsid w:val="00C52919"/>
    <w:rsid w:val="00C60DF8"/>
    <w:rsid w:val="00C7779F"/>
    <w:rsid w:val="00C90EF3"/>
    <w:rsid w:val="00CA479A"/>
    <w:rsid w:val="00CA4A96"/>
    <w:rsid w:val="00CD5ADA"/>
    <w:rsid w:val="00CE311A"/>
    <w:rsid w:val="00CE436B"/>
    <w:rsid w:val="00CF7F1B"/>
    <w:rsid w:val="00D0648D"/>
    <w:rsid w:val="00D1452E"/>
    <w:rsid w:val="00D1523F"/>
    <w:rsid w:val="00D20F33"/>
    <w:rsid w:val="00D34636"/>
    <w:rsid w:val="00D35F4F"/>
    <w:rsid w:val="00D40E23"/>
    <w:rsid w:val="00D47517"/>
    <w:rsid w:val="00D533D6"/>
    <w:rsid w:val="00D65527"/>
    <w:rsid w:val="00D72984"/>
    <w:rsid w:val="00DA0698"/>
    <w:rsid w:val="00DA4FBE"/>
    <w:rsid w:val="00DB5A57"/>
    <w:rsid w:val="00E232CD"/>
    <w:rsid w:val="00E43A2B"/>
    <w:rsid w:val="00E4578C"/>
    <w:rsid w:val="00E7279A"/>
    <w:rsid w:val="00E72809"/>
    <w:rsid w:val="00E77CC8"/>
    <w:rsid w:val="00E85127"/>
    <w:rsid w:val="00E8791E"/>
    <w:rsid w:val="00E91FB2"/>
    <w:rsid w:val="00EC3546"/>
    <w:rsid w:val="00EC4802"/>
    <w:rsid w:val="00ED298A"/>
    <w:rsid w:val="00EE0372"/>
    <w:rsid w:val="00EE76F6"/>
    <w:rsid w:val="00EE78E5"/>
    <w:rsid w:val="00EF46A6"/>
    <w:rsid w:val="00EF5021"/>
    <w:rsid w:val="00F01F1E"/>
    <w:rsid w:val="00F04C24"/>
    <w:rsid w:val="00F13656"/>
    <w:rsid w:val="00F25096"/>
    <w:rsid w:val="00F30597"/>
    <w:rsid w:val="00F57040"/>
    <w:rsid w:val="00F701A0"/>
    <w:rsid w:val="00F93220"/>
    <w:rsid w:val="00FA2A1C"/>
    <w:rsid w:val="00FC1E69"/>
    <w:rsid w:val="00FC4887"/>
    <w:rsid w:val="00FE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F455F-ABE5-4281-9C06-E6CFBF49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3FC3"/>
    <w:pPr>
      <w:keepNext/>
      <w:keepLines/>
      <w:spacing w:before="240" w:after="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FC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93FC3"/>
    <w:pPr>
      <w:spacing w:after="0" w:line="240" w:lineRule="auto"/>
      <w:ind w:firstLine="454"/>
      <w:jc w:val="both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 S</dc:creator>
  <cp:keywords/>
  <dc:description/>
  <cp:lastModifiedBy>Rajam S</cp:lastModifiedBy>
  <cp:revision>2</cp:revision>
  <dcterms:created xsi:type="dcterms:W3CDTF">2024-08-30T02:30:00Z</dcterms:created>
  <dcterms:modified xsi:type="dcterms:W3CDTF">2024-08-30T02:30:00Z</dcterms:modified>
</cp:coreProperties>
</file>